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8" w:type="dxa"/>
        <w:tblInd w:w="-106" w:type="dxa"/>
        <w:tblBorders>
          <w:top w:val="single" w:sz="18" w:space="0" w:color="auto"/>
        </w:tblBorders>
        <w:tblLook w:val="0000" w:firstRow="0" w:lastRow="0" w:firstColumn="0" w:lastColumn="0" w:noHBand="0" w:noVBand="0"/>
      </w:tblPr>
      <w:tblGrid>
        <w:gridCol w:w="3256"/>
        <w:gridCol w:w="283"/>
        <w:gridCol w:w="1826"/>
        <w:gridCol w:w="1826"/>
        <w:gridCol w:w="1827"/>
      </w:tblGrid>
      <w:tr w:rsidR="00F45836">
        <w:tc>
          <w:tcPr>
            <w:tcW w:w="901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b/>
                <w:bCs/>
                <w:lang w:eastAsia="zh-TW"/>
              </w:rPr>
            </w:pPr>
            <w:bookmarkStart w:id="0" w:name="_GoBack"/>
            <w:bookmarkEnd w:id="0"/>
            <w:r>
              <w:rPr>
                <w:rFonts w:ascii="AdvP9779" w:hAnsi="AdvP9779" w:cs="AdvP9779"/>
                <w:b/>
                <w:bCs/>
                <w:lang w:eastAsia="zh-TW"/>
              </w:rPr>
              <w:t>Supplemental table 1. Characteristics of different etiologies among hospitalized traumatic cardiac arrest patients.</w:t>
            </w:r>
          </w:p>
        </w:tc>
      </w:tr>
      <w:tr w:rsidR="00F45836">
        <w:tc>
          <w:tcPr>
            <w:tcW w:w="3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lang w:eastAsia="zh-TW"/>
              </w:rPr>
              <w:t>Variable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lang w:eastAsia="zh-TW"/>
              </w:rPr>
            </w:pP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lang w:eastAsia="zh-TW"/>
              </w:rPr>
              <w:t>Non-survivors</w:t>
            </w:r>
          </w:p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lang w:eastAsia="zh-TW"/>
              </w:rPr>
              <w:t>(n=2713)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lang w:eastAsia="zh-TW"/>
              </w:rPr>
              <w:t xml:space="preserve">Survivors </w:t>
            </w:r>
          </w:p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lang w:eastAsia="zh-TW"/>
              </w:rPr>
              <w:t>(n=768)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i/>
                <w:iCs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i/>
                <w:iCs/>
                <w:lang w:eastAsia="zh-TW"/>
              </w:rPr>
              <w:t>P</w:t>
            </w:r>
          </w:p>
        </w:tc>
      </w:tr>
      <w:tr w:rsidR="00F45836">
        <w:tc>
          <w:tcPr>
            <w:tcW w:w="3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1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Head injury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&lt;0.001</w:t>
            </w: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No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1995 (73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658 (85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Y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718 (26.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110 (14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1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Neck injur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0.096</w:t>
            </w: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  No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2583 (95.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742 (96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  Y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130 (4.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26 (3.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1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Trunk injur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&lt;0.001</w:t>
            </w: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  No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2303 (84.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713 (92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Y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410 (15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55 (7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1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Upper limb injur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0.089</w:t>
            </w: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No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2633 (97.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754 (98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Y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80 (2.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14 (1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1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Lower limb injur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 0.009</w:t>
            </w: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 xml:space="preserve">No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2535 (93.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737 (96.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  <w:tr w:rsidR="00F45836">
        <w:tc>
          <w:tcPr>
            <w:tcW w:w="3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50" w:firstLine="330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Y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178 (6.6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  <w:r>
              <w:rPr>
                <w:rFonts w:ascii="AdvP9779" w:hAnsi="AdvP9779" w:cs="AdvP9779"/>
                <w:lang w:eastAsia="zh-TW"/>
              </w:rPr>
              <w:t>31 (4.0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lang w:eastAsia="zh-TW"/>
              </w:rPr>
            </w:pPr>
          </w:p>
        </w:tc>
      </w:tr>
    </w:tbl>
    <w:p w:rsidR="00F45836" w:rsidRDefault="00F45836">
      <w:pPr>
        <w:rPr>
          <w:rFonts w:ascii="Times New Roman" w:hAnsi="Times New Roman" w:cs="Times New Roman"/>
        </w:rPr>
      </w:pPr>
    </w:p>
    <w:tbl>
      <w:tblPr>
        <w:tblW w:w="13970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1848"/>
        <w:gridCol w:w="1710"/>
        <w:gridCol w:w="714"/>
        <w:gridCol w:w="1696"/>
        <w:gridCol w:w="728"/>
        <w:gridCol w:w="1682"/>
        <w:gridCol w:w="743"/>
        <w:gridCol w:w="1700"/>
        <w:gridCol w:w="724"/>
        <w:gridCol w:w="1794"/>
        <w:gridCol w:w="631"/>
      </w:tblGrid>
      <w:tr w:rsidR="00F45836">
        <w:tc>
          <w:tcPr>
            <w:tcW w:w="13970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AdvP9779" w:hAnsi="AdvP9779" w:cs="AdvP9779"/>
                <w:b/>
                <w:bCs/>
                <w:lang w:eastAsia="zh-TW"/>
              </w:rPr>
              <w:t>Supplemental table 2. Survival analysis associated with etiologies among hospitalized traumatic cardiac arrest patients by using multiple logistic regression with the enter model stratified by different types of injury.</w:t>
            </w:r>
          </w:p>
        </w:tc>
      </w:tr>
      <w:tr w:rsidR="00F45836">
        <w:trPr>
          <w:cantSplit/>
        </w:trPr>
        <w:tc>
          <w:tcPr>
            <w:tcW w:w="18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Variables</w:t>
            </w:r>
          </w:p>
        </w:tc>
        <w:tc>
          <w:tcPr>
            <w:tcW w:w="24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Traffic accident</w:t>
            </w:r>
          </w:p>
        </w:tc>
        <w:tc>
          <w:tcPr>
            <w:tcW w:w="24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 xml:space="preserve">Poisoning </w:t>
            </w:r>
          </w:p>
        </w:tc>
        <w:tc>
          <w:tcPr>
            <w:tcW w:w="24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 xml:space="preserve">Fall </w:t>
            </w:r>
          </w:p>
        </w:tc>
        <w:tc>
          <w:tcPr>
            <w:tcW w:w="24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Drowning/Suffocation</w:t>
            </w:r>
          </w:p>
        </w:tc>
        <w:tc>
          <w:tcPr>
            <w:tcW w:w="24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Homicide/Suicide</w:t>
            </w:r>
          </w:p>
        </w:tc>
      </w:tr>
      <w:tr w:rsidR="00F45836">
        <w:trPr>
          <w:cantSplit/>
        </w:trPr>
        <w:tc>
          <w:tcPr>
            <w:tcW w:w="18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aOR</w:t>
            </w:r>
            <w:proofErr w:type="spell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(</w:t>
            </w:r>
            <w:proofErr w:type="gram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95%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i/>
                <w:iCs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aOR</w:t>
            </w:r>
            <w:proofErr w:type="spell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(</w:t>
            </w:r>
            <w:proofErr w:type="gram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95%)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i/>
                <w:iCs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aOR</w:t>
            </w:r>
            <w:proofErr w:type="spell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(</w:t>
            </w:r>
            <w:proofErr w:type="gram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95%)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i/>
                <w:iCs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aOR</w:t>
            </w:r>
            <w:proofErr w:type="spell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(</w:t>
            </w:r>
            <w:proofErr w:type="gram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95%)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i/>
                <w:iCs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aOR</w:t>
            </w:r>
            <w:proofErr w:type="spell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(</w:t>
            </w:r>
            <w:proofErr w:type="gramEnd"/>
            <w:r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  <w:t>95%)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b/>
                <w:bCs/>
                <w:i/>
                <w:iCs/>
                <w:sz w:val="20"/>
                <w:szCs w:val="20"/>
                <w:lang w:eastAsia="zh-TW"/>
              </w:rPr>
              <w:t>P</w:t>
            </w:r>
          </w:p>
        </w:tc>
      </w:tr>
      <w:tr w:rsidR="00F45836">
        <w:tc>
          <w:tcPr>
            <w:tcW w:w="18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Head Injur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31" w:left="-2" w:rightChars="-45" w:right="-99" w:hangingChars="33" w:hanging="66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N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Y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39(0.23-0.6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4.17(0.25-69.0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3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64(0.38-1.0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0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3.90(0.49-31.2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200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Neck Inju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N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31" w:left="-2" w:rightChars="-45" w:right="-99" w:hangingChars="33" w:hanging="66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Y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1.27(0.63-2.5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511</w:t>
            </w: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83(0.30-2.3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725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99(0.28-3.5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982</w:t>
            </w:r>
          </w:p>
        </w:tc>
      </w:tr>
      <w:tr w:rsidR="00F45836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Trunk Inju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N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Y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53(0.31-0.93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026</w:t>
            </w: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61(0.31-1.2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1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1.23(0.09-17.7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879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Upper limb injur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N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Y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1.52(0.66-3.4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322</w:t>
            </w:r>
          </w:p>
        </w:tc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31(0.04-2.4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271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Lower limb injur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N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Referenc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</w:tr>
      <w:tr w:rsidR="00F45836">
        <w:trPr>
          <w:cantSplit/>
        </w:trPr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ind w:firstLineChars="50" w:firstLine="100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 xml:space="preserve">  Ye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1.36(0.67-2.78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400</w:t>
            </w: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27(0.12-0.65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6.24(0.85-45.86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5836" w:rsidRDefault="00F45836">
            <w:pPr>
              <w:spacing w:after="0" w:line="320" w:lineRule="exact"/>
              <w:ind w:leftChars="-50" w:left="-110" w:rightChars="-45" w:right="-99"/>
              <w:jc w:val="center"/>
              <w:rPr>
                <w:rFonts w:ascii="AdvP9779" w:hAnsi="AdvP9779" w:cs="AdvP9779"/>
                <w:sz w:val="20"/>
                <w:szCs w:val="20"/>
                <w:lang w:eastAsia="zh-TW"/>
              </w:rPr>
            </w:pPr>
            <w:r>
              <w:rPr>
                <w:rFonts w:ascii="AdvP9779" w:hAnsi="AdvP9779" w:cs="AdvP9779"/>
                <w:sz w:val="20"/>
                <w:szCs w:val="20"/>
                <w:lang w:eastAsia="zh-TW"/>
              </w:rPr>
              <w:t>0.072</w:t>
            </w:r>
          </w:p>
        </w:tc>
      </w:tr>
      <w:tr w:rsidR="00F45836">
        <w:tc>
          <w:tcPr>
            <w:tcW w:w="13970" w:type="dxa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45836" w:rsidRDefault="00F45836">
            <w:pPr>
              <w:spacing w:after="0" w:line="320" w:lineRule="exact"/>
              <w:ind w:firstLineChars="100" w:firstLine="220"/>
              <w:rPr>
                <w:rFonts w:ascii="AdvP9779" w:hAnsi="AdvP9779" w:cs="AdvP9779"/>
                <w:lang w:eastAsia="zh-TW"/>
              </w:rPr>
            </w:pPr>
            <w:proofErr w:type="spellStart"/>
            <w:proofErr w:type="gramStart"/>
            <w:r>
              <w:rPr>
                <w:rFonts w:ascii="AdvP9779" w:hAnsi="AdvP9779" w:cs="AdvP9779"/>
                <w:lang w:eastAsia="zh-TW"/>
              </w:rPr>
              <w:t>aOR</w:t>
            </w:r>
            <w:proofErr w:type="spellEnd"/>
            <w:proofErr w:type="gramEnd"/>
            <w:r>
              <w:rPr>
                <w:rFonts w:ascii="AdvP9779" w:hAnsi="AdvP9779" w:cs="AdvP9779"/>
                <w:lang w:eastAsia="zh-TW"/>
              </w:rPr>
              <w:t xml:space="preserve"> = adjusted odds ratio; CI = confidence interval.</w:t>
            </w:r>
          </w:p>
        </w:tc>
      </w:tr>
    </w:tbl>
    <w:p w:rsidR="00F45836" w:rsidRDefault="00F45836">
      <w:pPr>
        <w:rPr>
          <w:rFonts w:ascii="Times New Roman" w:hAnsi="Times New Roman" w:cs="Times New Roman"/>
        </w:rPr>
      </w:pPr>
    </w:p>
    <w:p w:rsidR="00F45836" w:rsidRDefault="00F45836">
      <w:pPr>
        <w:rPr>
          <w:rFonts w:ascii="Times New Roman" w:hAnsi="Times New Roman" w:cs="Times New Roman"/>
        </w:rPr>
      </w:pPr>
    </w:p>
    <w:p w:rsidR="00F45836" w:rsidRDefault="00F45836">
      <w:pPr>
        <w:rPr>
          <w:rFonts w:ascii="Times New Roman" w:hAnsi="Times New Roman" w:cs="Times New Roman"/>
        </w:rPr>
      </w:pPr>
    </w:p>
    <w:sectPr w:rsidR="00F45836" w:rsidSect="00F4583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369" w:rsidRDefault="0094436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944369" w:rsidRDefault="0094436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P977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369" w:rsidRDefault="0094436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944369" w:rsidRDefault="0094436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8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836"/>
    <w:rsid w:val="00944369"/>
    <w:rsid w:val="00CF78F0"/>
    <w:rsid w:val="00F4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PMingLiU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PMingLiU" w:hAnsi="Calibri" w:cs="Calibri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PMingLiU" w:hAnsi="Calibri" w:cs="Calibri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PMingLiU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PMingLiU" w:hAnsi="Calibri" w:cs="Calibri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PMingLiU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>Thomson Digital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YU LAI</dc:creator>
  <cp:lastModifiedBy>74639</cp:lastModifiedBy>
  <cp:revision>2</cp:revision>
  <dcterms:created xsi:type="dcterms:W3CDTF">2018-07-11T19:25:00Z</dcterms:created>
  <dcterms:modified xsi:type="dcterms:W3CDTF">2018-07-11T19:25:00Z</dcterms:modified>
</cp:coreProperties>
</file>